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BCE" w:rsidRDefault="00FF1B2E">
      <w:r w:rsidRPr="00582EB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3AFE8D" wp14:editId="534453A5">
            <wp:extent cx="4383156" cy="1838739"/>
            <wp:effectExtent l="0" t="0" r="1778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F1B2E" w:rsidRPr="000F3F72" w:rsidRDefault="009E06A9" w:rsidP="00FF1B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1 </w:t>
      </w:r>
      <w:r w:rsidR="00350B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bookmarkStart w:id="0" w:name="_GoBack"/>
      <w:bookmarkEnd w:id="0"/>
      <w:r w:rsidR="00FF1B2E" w:rsidRPr="00582E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D37C1D">
        <w:rPr>
          <w:rFonts w:ascii="Times New Roman" w:hAnsi="Times New Roman" w:cs="Times New Roman"/>
          <w:b/>
          <w:bCs/>
          <w:color w:val="000000"/>
          <w:sz w:val="24"/>
          <w:szCs w:val="24"/>
        </w:rPr>
        <w:t>K</w:t>
      </w:r>
      <w:r w:rsidR="009A25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nowledge</w:t>
      </w:r>
      <w:r w:rsidR="00FF1B2E" w:rsidRPr="00582E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37C1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f respondents </w:t>
      </w:r>
      <w:r w:rsidR="009A25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out</w:t>
      </w:r>
      <w:r w:rsidR="00FF1B2E" w:rsidRPr="00582E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ervical cancer screening.</w:t>
      </w:r>
    </w:p>
    <w:p w:rsidR="00D37C1D" w:rsidRPr="00D37C1D" w:rsidRDefault="00D37C1D">
      <w:pPr>
        <w:rPr>
          <w:b/>
        </w:rPr>
      </w:pPr>
    </w:p>
    <w:sectPr w:rsidR="00D37C1D" w:rsidRPr="00D37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FF1B2E"/>
    <w:rsid w:val="002A2BCE"/>
    <w:rsid w:val="00350B5B"/>
    <w:rsid w:val="00717A72"/>
    <w:rsid w:val="009A25E0"/>
    <w:rsid w:val="009E06A9"/>
    <w:rsid w:val="00D37C1D"/>
    <w:rsid w:val="00FF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B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knowledge of</a:t>
            </a:r>
            <a:r>
              <a:rPr lang="en-US" sz="1200" baseline="0">
                <a:latin typeface="Times New Roman" pitchFamily="18" charset="0"/>
                <a:cs typeface="Times New Roman" pitchFamily="18" charset="0"/>
              </a:rPr>
              <a:t> cervical cancer screening</a:t>
            </a:r>
            <a:endParaRPr lang="en-US" sz="1200">
              <a:latin typeface="Times New Roman" pitchFamily="18" charset="0"/>
              <a:cs typeface="Times New Roman" pitchFamily="18" charset="0"/>
            </a:endParaRP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knowledge</c:v>
                </c:pt>
              </c:strCache>
            </c:strRef>
          </c:tx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cat>
            <c:strRef>
              <c:f>Sheet1!$A$2:$A$3</c:f>
              <c:strCache>
                <c:ptCount val="2"/>
                <c:pt idx="0">
                  <c:v>Good knowledge</c:v>
                </c:pt>
                <c:pt idx="1">
                  <c:v>Poor Knowledge </c:v>
                </c:pt>
              </c:strCache>
            </c:strRef>
          </c:cat>
          <c:val>
            <c:numRef>
              <c:f>Sheet1!$B$2:$B$3</c:f>
              <c:numCache>
                <c:formatCode>0.00%</c:formatCode>
                <c:ptCount val="2"/>
                <c:pt idx="0">
                  <c:v>0.26200000000000001</c:v>
                </c:pt>
                <c:pt idx="1">
                  <c:v>0.7379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69347839775723241"/>
          <c:y val="0.46136073511710191"/>
          <c:w val="0.2891623334101493"/>
          <c:h val="0.20910355703585809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</Words>
  <Characters>61</Characters>
  <Application>Microsoft Office Word</Application>
  <DocSecurity>0</DocSecurity>
  <Lines>2</Lines>
  <Paragraphs>1</Paragraphs>
  <ScaleCrop>false</ScaleCrop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PG3646</cp:lastModifiedBy>
  <cp:revision>6</cp:revision>
  <dcterms:created xsi:type="dcterms:W3CDTF">2020-05-15T00:10:00Z</dcterms:created>
  <dcterms:modified xsi:type="dcterms:W3CDTF">2020-09-09T03:23:00Z</dcterms:modified>
</cp:coreProperties>
</file>